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Genotyping and sequencing primers used for this stud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72235</wp:posOffset>
                </wp:positionV>
                <wp:extent cx="5097780" cy="6992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6992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4883"/>
                              <w:gridCol w:w="1890"/>
                            </w:tblGrid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rs53576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PCR condi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2F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biotin-AAAGGTGTACGGGACATGCC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Step 1: (95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15 min)/1 cycle, Step 2: (94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, 56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, 72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)/45 cycles, Step 3: (72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10 min)/1 cycle, Step 4: 4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 hol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2R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 TTTCCCCATCTGTAGAATGAGC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2S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TTCTGTGGGACTGAGG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rs2254298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3F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GAAGAAGCCCCGCAAACTG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Step 1: (95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15 min)/1 cycle, Step 2: (94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, 60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, 72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30 sec)/45 cycles, Step 3: (72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/10 min)/1 cycle, Step 4: 4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C hol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3R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biotin-AGTGCCCCTTTCAGGAAACC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SL103S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5’-AAGCCCCGCAAACTG-3’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eastAsia="Cambria"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550.6pt;mso-wrap-distance-left:9pt;mso-wrap-distance-right:9pt;mso-wrap-distance-top:0pt;mso-wrap-distance-bottom:0pt;margin-top:108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4883"/>
                        <w:gridCol w:w="1890"/>
                      </w:tblGrid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rs53576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PCR condi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2F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biotin-AAAGGTGTACGGGACATGCC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Step 1: (95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15 min)/1 cycle, Step 2: (94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, 56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, 72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)/45 cycles, Step 3: (72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10 min)/1 cycle, Step 4: 4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 hol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2R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 TTTCCCCATCTGTAGAATGAGC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2S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TTCTGTGGGACTGAGG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rs2254298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3F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GAAGAAGCCCCGCAAACTG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Step 1: (95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15 min)/1 cycle, Step 2: (94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, 60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, 72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30 sec)/45 cycles, Step 3: (72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/10 min)/1 cycle, Step 4: 4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C hol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3R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biotin-AGTGCCCCTTTCAGGAAACC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TSL103S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  <w:t>5’-AAGCCCCGCAAACTG-3’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eastAsia="Cambria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Material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lang w:eastAsia="ja-JP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6:29:00Z</dcterms:created>
  <dc:creator>psy-comp</dc:creator>
  <dc:description/>
  <cp:keywords/>
  <dc:language>en-US</dc:language>
  <cp:lastModifiedBy>psy-comp</cp:lastModifiedBy>
  <dcterms:modified xsi:type="dcterms:W3CDTF">2015-04-21T16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